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C20" w:rsidRPr="00525BE9" w:rsidRDefault="00675C20" w:rsidP="00675C20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525BE9">
        <w:rPr>
          <w:rFonts w:ascii="Times New Roman" w:hAnsi="Times New Roman" w:cs="Times New Roman"/>
          <w:b/>
          <w:sz w:val="24"/>
          <w:szCs w:val="24"/>
        </w:rPr>
        <w:t>Geochemistry and tectonic significance of late Paleoproterozoic A-type granites along the southern margin of the North China Craton</w:t>
      </w:r>
    </w:p>
    <w:p w:rsidR="00675C20" w:rsidRPr="00525BE9" w:rsidRDefault="00675C20" w:rsidP="00675C20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675C20" w:rsidRPr="00525BE9" w:rsidRDefault="00675C20" w:rsidP="00675C20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525BE9">
        <w:rPr>
          <w:rFonts w:ascii="Times New Roman" w:hAnsi="Times New Roman" w:cs="Times New Roman"/>
          <w:b/>
          <w:sz w:val="24"/>
          <w:szCs w:val="24"/>
        </w:rPr>
        <w:t>Yan Wang, Yi-Zeng</w:t>
      </w:r>
      <w:r w:rsidR="00767C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25BE9">
        <w:rPr>
          <w:rFonts w:ascii="Times New Roman" w:hAnsi="Times New Roman" w:cs="Times New Roman"/>
          <w:b/>
          <w:sz w:val="24"/>
          <w:szCs w:val="24"/>
        </w:rPr>
        <w:t>Yang, Wolfgang Siebel, He Zhang, Yuan-Shuo Zhang, Fukun Chen</w:t>
      </w:r>
    </w:p>
    <w:p w:rsidR="00675C20" w:rsidRDefault="00675C20" w:rsidP="00675C20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675C20" w:rsidRDefault="00675C20" w:rsidP="00675C20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675C20" w:rsidRDefault="00675C20" w:rsidP="00675C2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 information of analytical results:</w:t>
      </w:r>
    </w:p>
    <w:p w:rsidR="00675C20" w:rsidRDefault="00675C20" w:rsidP="00675C20">
      <w:pPr>
        <w:rPr>
          <w:rFonts w:ascii="Times New Roman" w:hAnsi="Times New Roman" w:cs="Times New Roman"/>
          <w:b/>
          <w:szCs w:val="21"/>
        </w:rPr>
      </w:pPr>
    </w:p>
    <w:p w:rsidR="00675C20" w:rsidRPr="000D7460" w:rsidRDefault="00675C20" w:rsidP="00675C20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0D7460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able</w:t>
      </w:r>
      <w:r w:rsidRPr="000D7460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S</w:t>
      </w:r>
      <w:r w:rsidRPr="000D7460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2</w:t>
      </w:r>
      <w:r w:rsidRPr="000D74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ontents of major and trace elements of </w:t>
      </w:r>
      <w:r w:rsidRPr="000D74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the </w:t>
      </w:r>
      <w:r w:rsidR="00A609B6">
        <w:rPr>
          <w:rFonts w:ascii="Times New Roman" w:eastAsia="宋体" w:hAnsi="Times New Roman" w:cs="Times New Roman"/>
          <w:color w:val="000000"/>
          <w:kern w:val="0"/>
          <w:szCs w:val="21"/>
        </w:rPr>
        <w:t>LWZ</w:t>
      </w:r>
      <w:r w:rsidRPr="000D74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granite samples</w:t>
      </w:r>
    </w:p>
    <w:p w:rsidR="00675C20" w:rsidRPr="00675C20" w:rsidRDefault="00675C20" w:rsidP="00F325FF">
      <w:pPr>
        <w:widowControl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p w:rsidR="00675C20" w:rsidRDefault="00675C20" w:rsidP="00F325FF">
      <w:pPr>
        <w:widowControl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p w:rsidR="00675C20" w:rsidRDefault="00675C20">
      <w:pPr>
        <w:widowControl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br w:type="page"/>
      </w:r>
    </w:p>
    <w:p w:rsidR="00F325FF" w:rsidRPr="00F325FF" w:rsidRDefault="00F325FF"/>
    <w:tbl>
      <w:tblPr>
        <w:tblW w:w="0" w:type="auto"/>
        <w:jc w:val="center"/>
        <w:tblInd w:w="-149" w:type="dxa"/>
        <w:tblLayout w:type="fixed"/>
        <w:tblLook w:val="04A0"/>
      </w:tblPr>
      <w:tblGrid>
        <w:gridCol w:w="1628"/>
        <w:gridCol w:w="1143"/>
        <w:gridCol w:w="1134"/>
        <w:gridCol w:w="1134"/>
        <w:gridCol w:w="1134"/>
        <w:gridCol w:w="1134"/>
        <w:gridCol w:w="1134"/>
      </w:tblGrid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-14-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-14-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-14-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-14-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-14-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-14-25</w:t>
            </w:r>
          </w:p>
        </w:tc>
      </w:tr>
      <w:tr w:rsidR="006301EA" w:rsidRPr="006301EA" w:rsidTr="00AB0CA2">
        <w:trPr>
          <w:trHeight w:val="28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O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6</w:t>
            </w:r>
          </w:p>
        </w:tc>
      </w:tr>
      <w:tr w:rsidR="006301EA" w:rsidRPr="006301EA" w:rsidTr="00AB0CA2">
        <w:trPr>
          <w:trHeight w:val="28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O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6301EA" w:rsidRPr="006301EA" w:rsidTr="00AB0CA2">
        <w:trPr>
          <w:trHeight w:val="28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5</w:t>
            </w:r>
          </w:p>
        </w:tc>
      </w:tr>
      <w:tr w:rsidR="006301EA" w:rsidRPr="006301EA" w:rsidTr="00AB0CA2">
        <w:trPr>
          <w:trHeight w:val="33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4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6301EA" w:rsidRPr="006301EA" w:rsidTr="00AB0CA2">
        <w:trPr>
          <w:trHeight w:val="28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4</w:t>
            </w:r>
          </w:p>
        </w:tc>
      </w:tr>
      <w:tr w:rsidR="006301EA" w:rsidRPr="006301EA" w:rsidTr="00AB0CA2">
        <w:trPr>
          <w:trHeight w:val="28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3</w:t>
            </w:r>
          </w:p>
        </w:tc>
      </w:tr>
      <w:tr w:rsidR="006301EA" w:rsidRPr="006301EA" w:rsidTr="00AB0CA2">
        <w:trPr>
          <w:trHeight w:val="28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58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3D4DC6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O</w:t>
            </w:r>
            <w:r w:rsidR="006301EA"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  <w:r w:rsidRPr="00675C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0</w:t>
            </w:r>
          </w:p>
        </w:tc>
      </w:tr>
      <w:tr w:rsidR="00EC79C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CA" w:rsidRPr="00EC79CA" w:rsidRDefault="00EC79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C79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O</w:t>
            </w:r>
            <w:r w:rsidRPr="00EC79CA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bscript"/>
              </w:rPr>
              <w:t>tot</w:t>
            </w:r>
            <w:r w:rsidRPr="00EC79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(FeO</w:t>
            </w:r>
            <w:r w:rsidRPr="00EC79CA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bscript"/>
              </w:rPr>
              <w:t>tot</w:t>
            </w:r>
            <w:r w:rsidRPr="00EC79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+MgO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CA" w:rsidRPr="00EC79CA" w:rsidRDefault="00EC79CA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C79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CA" w:rsidRPr="00EC79CA" w:rsidRDefault="00EC79CA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C79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CA" w:rsidRPr="00EC79CA" w:rsidRDefault="00EC79CA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C79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CA" w:rsidRPr="00EC79CA" w:rsidRDefault="00EC79CA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C79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CA" w:rsidRPr="00EC79CA" w:rsidRDefault="00EC79CA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C79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9CA" w:rsidRPr="00EC79CA" w:rsidRDefault="00EC79CA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C79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CNK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NK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zr (°C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4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7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6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.4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68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.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16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.5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0D7460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.</w:t>
            </w:r>
            <w:r w:rsidR="006301EA"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6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0D7460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3.</w:t>
            </w:r>
            <w:r w:rsidR="006301EA"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0D7460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</w:t>
            </w:r>
            <w:r w:rsidR="006301EA"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.1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0D7460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</w:t>
            </w:r>
            <w:r w:rsidR="006301EA"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.8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9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5.6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3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</w:t>
            </w:r>
            <w:r w:rsidR="000D74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0D746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.4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7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0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5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2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7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64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5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8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76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8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/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6301EA" w:rsidRPr="006301EA" w:rsidTr="00AB0CA2">
        <w:trPr>
          <w:trHeight w:val="28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La/Yb)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4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/Eu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Symbol" w:eastAsia="宋体" w:hAnsi="Symbol" w:cs="Times New Roman"/>
                <w:color w:val="000000"/>
                <w:kern w:val="0"/>
                <w:sz w:val="20"/>
                <w:szCs w:val="20"/>
              </w:rPr>
              <w:t></w:t>
            </w: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E+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5</w:t>
            </w:r>
          </w:p>
        </w:tc>
      </w:tr>
      <w:tr w:rsidR="006301EA" w:rsidRPr="006301EA" w:rsidTr="00AB0CA2">
        <w:trPr>
          <w:trHeight w:val="255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Zr+Nb+Ce+Y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1EA" w:rsidRPr="006301EA" w:rsidRDefault="006301EA" w:rsidP="00C21A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0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4</w:t>
            </w:r>
          </w:p>
        </w:tc>
      </w:tr>
    </w:tbl>
    <w:p w:rsidR="008C33BF" w:rsidRDefault="008C33BF" w:rsidP="00C21A24">
      <w:pPr>
        <w:jc w:val="left"/>
      </w:pPr>
    </w:p>
    <w:sectPr w:rsidR="008C33BF" w:rsidSect="008C3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3DEE" w:rsidRDefault="000F3DEE" w:rsidP="00F325FF">
      <w:r>
        <w:separator/>
      </w:r>
    </w:p>
  </w:endnote>
  <w:endnote w:type="continuationSeparator" w:id="1">
    <w:p w:rsidR="000F3DEE" w:rsidRDefault="000F3DEE" w:rsidP="00F325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3DEE" w:rsidRDefault="000F3DEE" w:rsidP="00F325FF">
      <w:r>
        <w:separator/>
      </w:r>
    </w:p>
  </w:footnote>
  <w:footnote w:type="continuationSeparator" w:id="1">
    <w:p w:rsidR="000F3DEE" w:rsidRDefault="000F3DEE" w:rsidP="00F325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01EA"/>
    <w:rsid w:val="00016159"/>
    <w:rsid w:val="00095654"/>
    <w:rsid w:val="000C3AF0"/>
    <w:rsid w:val="000C7F08"/>
    <w:rsid w:val="000D2656"/>
    <w:rsid w:val="000D7460"/>
    <w:rsid w:val="000F3DEE"/>
    <w:rsid w:val="001523D6"/>
    <w:rsid w:val="00393553"/>
    <w:rsid w:val="003D4DC6"/>
    <w:rsid w:val="003F6D46"/>
    <w:rsid w:val="00464677"/>
    <w:rsid w:val="004F49E8"/>
    <w:rsid w:val="0052028C"/>
    <w:rsid w:val="005568D1"/>
    <w:rsid w:val="00581F89"/>
    <w:rsid w:val="00602302"/>
    <w:rsid w:val="006301EA"/>
    <w:rsid w:val="00675C20"/>
    <w:rsid w:val="006D00C1"/>
    <w:rsid w:val="00767C5A"/>
    <w:rsid w:val="00787865"/>
    <w:rsid w:val="008259C9"/>
    <w:rsid w:val="008C33BF"/>
    <w:rsid w:val="00997DF0"/>
    <w:rsid w:val="00A609B6"/>
    <w:rsid w:val="00AB0CA2"/>
    <w:rsid w:val="00B71107"/>
    <w:rsid w:val="00C21A24"/>
    <w:rsid w:val="00C95B0F"/>
    <w:rsid w:val="00D24E98"/>
    <w:rsid w:val="00D8008D"/>
    <w:rsid w:val="00E17398"/>
    <w:rsid w:val="00E85F2C"/>
    <w:rsid w:val="00EC79CA"/>
    <w:rsid w:val="00ED624F"/>
    <w:rsid w:val="00F32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33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2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25F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2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25F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3</Pages>
  <Words>390</Words>
  <Characters>2229</Characters>
  <Application>Microsoft Office Word</Application>
  <DocSecurity>0</DocSecurity>
  <Lines>18</Lines>
  <Paragraphs>5</Paragraphs>
  <ScaleCrop>false</ScaleCrop>
  <Company>Microsoft</Company>
  <LinksUpToDate>false</LinksUpToDate>
  <CharactersWithSpaces>2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NTKO</cp:lastModifiedBy>
  <cp:revision>14</cp:revision>
  <dcterms:created xsi:type="dcterms:W3CDTF">2018-12-18T11:13:00Z</dcterms:created>
  <dcterms:modified xsi:type="dcterms:W3CDTF">2019-12-22T06:34:00Z</dcterms:modified>
</cp:coreProperties>
</file>